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lineRule="auto" w:line="480" w:before="0" w:after="0"/>
        <w:rPr>
          <w:rFonts w:ascii="Times New Roman" w:hAnsi="Times New Roman" w:cs="Times New Roman"/>
          <w:b w:val="false"/>
          <w:b w:val="false"/>
          <w:bCs w:val="false"/>
          <w:color w:val="000000"/>
          <w:sz w:val="23"/>
          <w:szCs w:val="23"/>
          <w:lang w:val="en-US" w:eastAsia="fr-FR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3"/>
          <w:szCs w:val="23"/>
          <w:lang w:val="en-US" w:eastAsia="fr-FR"/>
        </w:rPr>
        <w:t xml:space="preserve">Additional File 3. Cases of synonymy. </w:t>
      </w:r>
    </w:p>
    <w:tbl>
      <w:tblPr>
        <w:tblW w:w="10263" w:type="dxa"/>
        <w:jc w:val="left"/>
        <w:tblInd w:w="-3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72"/>
        <w:gridCol w:w="995"/>
        <w:gridCol w:w="1196"/>
      </w:tblGrid>
      <w:tr>
        <w:trPr>
          <w:trHeight w:val="237" w:hRule="atLeast"/>
        </w:trPr>
        <w:tc>
          <w:tcPr>
            <w:tcW w:w="80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ynonymy and varietal identity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  <w:lang w:val="en-GB"/>
              </w:rPr>
              <w:t>Number of tree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  <w:lang w:val="en-GB"/>
              </w:rPr>
              <w:t>Dissimilar name</w:t>
            </w:r>
          </w:p>
        </w:tc>
      </w:tr>
      <w:tr>
        <w:trPr>
          <w:trHeight w:val="237" w:hRule="atLeast"/>
        </w:trPr>
        <w:tc>
          <w:tcPr>
            <w:tcW w:w="8072" w:type="dxa"/>
            <w:tcBorders>
              <w:top w:val="single" w:sz="8" w:space="0" w:color="000000"/>
              <w:left w:val="single" w:sz="8" w:space="0" w:color="FFFFFF"/>
              <w:bottom w:val="dotted" w:sz="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1"/>
                <w:szCs w:val="21"/>
                <w:u w:val="single"/>
                <w:lang w:val="fr-FR"/>
              </w:rPr>
              <w:t>Ikoran Imelalen-IVA1-T1-P001</w:t>
            </w:r>
            <w:r>
              <w:rPr>
                <w:i/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fr-FR"/>
              </w:rPr>
              <w:t>Ikoran Ihebchan-IVA1-T2-P001</w:t>
            </w:r>
            <w:r>
              <w:rPr>
                <w:i/>
                <w:sz w:val="21"/>
                <w:szCs w:val="21"/>
                <w:lang w:val="fr-FR"/>
              </w:rPr>
              <w:t>, Mcherta Sghira-IVB1-T9-P00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FFFFFF"/>
              <w:bottom w:val="dotted" w:sz="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dotted" w:sz="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>
          <w:trHeight w:val="384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i/>
                <w:sz w:val="21"/>
                <w:szCs w:val="21"/>
                <w:u w:val="single"/>
                <w:lang w:val="fr-FR"/>
              </w:rPr>
              <w:t>Ikoran Imelalen-IVA1-T6-P002</w:t>
            </w:r>
            <w:r>
              <w:rPr>
                <w:i/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fr-FR"/>
              </w:rPr>
              <w:t>Ikoran Imelalen-IVA1-T7-P002</w:t>
            </w:r>
            <w:r>
              <w:rPr>
                <w:i/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fr-FR"/>
              </w:rPr>
              <w:t>Ikoran Izeghzaouen -IVA2-T1-P002</w:t>
            </w:r>
            <w:r>
              <w:rPr>
                <w:i/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fr-FR"/>
              </w:rPr>
              <w:t>Ikoran Ihebchan -IVA2-T2-</w:t>
            </w:r>
            <w:r>
              <w:rPr>
                <w:iCs/>
                <w:sz w:val="21"/>
                <w:szCs w:val="21"/>
                <w:u w:val="single"/>
                <w:lang w:val="fr-FR"/>
              </w:rPr>
              <w:t>P002</w:t>
            </w:r>
            <w:r>
              <w:rPr>
                <w:iCs/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fr-FR"/>
              </w:rPr>
              <w:t>Unnamed-IVA2-T3-P002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>
          <w:trHeight w:val="424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coura-IB1-T14-P003, Taballacht-IB5-T1-P003, Beret Aïcha-IB5-T6-P003, Johri-IID1-T2-P003, El Messari-IID1-T3-P003, Jaadi-IIF1-T8-P003, Iri O Tbir = Aounq Hmam-IIIB1-T4-P003, Unnamed-IIIB1-T6-P003, Unnamed-IVA3-T4-P003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9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Sbelyonia -IVB1-T3-P004, Biyadi-IVC1-T1-P004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</w:t>
            </w:r>
          </w:p>
        </w:tc>
      </w:tr>
      <w:tr>
        <w:trPr>
          <w:trHeight w:val="161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Mazouzi (Chetoui)-IA3-T2-P005, Sbelyonia -IVB1-T4-P005, Chetwi Sbelyoni-IVC1-T3-P005, Sbelyoni-IVC2-T4-P005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4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</w:tr>
      <w:tr>
        <w:trPr>
          <w:trHeight w:val="617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Rhoudane-IIF1-T12-P006, Rhoudani-IIIA1-T4-P006, Taberchant-IIIA2-T2-P006, Unnamed-IIIB2-T3-P006, Khel Kbira-IVB1-T5-P006, Kehli-IVC1-T2-P006, Kehli 2-IVC1-T4-P006, Kehli Beldi-IVC2-T2-P006, Kehla Hora-VA2-T6-P006, El Hemra-VB1-T1-P006, El Kehla-VB1-T3-P006, Taroumit (Taberchant)-VB3-T2-P006, Taroumit-VB3-T3-P006, El Kehla (Rhoudani)-VC1-T1-P006, El Kehla-VC1-T4-P006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5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7</w:t>
            </w:r>
          </w:p>
        </w:tc>
      </w:tr>
      <w:tr>
        <w:trPr>
          <w:trHeight w:val="429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Bida-IIIA1-T3-P007, Jebli (Tnakssi)-IVC2-T5-P007, Tabansout-IVE1-T9-P007, El Modakssi-VB1-T4-P007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4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4</w:t>
            </w:r>
          </w:p>
        </w:tc>
      </w:tr>
      <w:tr>
        <w:trPr>
          <w:trHeight w:val="232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Toumlilt-IVD1-T3-P008, Toumlilt-IVD1-T4-P008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</w:t>
            </w:r>
          </w:p>
        </w:tc>
      </w:tr>
      <w:tr>
        <w:trPr>
          <w:trHeight w:val="236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i/>
                <w:sz w:val="21"/>
                <w:szCs w:val="21"/>
                <w:u w:val="single"/>
                <w:lang w:val="fr-FR"/>
              </w:rPr>
              <w:t>Tahjajt (Tabekhant)-IVE1-T2-P009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fr-FR"/>
              </w:rPr>
              <w:t>Toumlilt-IVE1-T10-P009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</w:tr>
      <w:tr>
        <w:trPr>
          <w:trHeight w:val="334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Sebtawi-IA1-T1-P010, Assel-IA1-T4-P010, Asslia-IA1-T6-P010, Assal-IID1-T6-P010, Zerka-VA2-T1-P010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5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Kehla Rhoudania-VA2-T2-P011, Kehla-VA2-T8-P011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i/>
                <w:iCs/>
                <w:sz w:val="21"/>
                <w:szCs w:val="21"/>
                <w:u w:val="single"/>
                <w:lang w:val="fr-FR"/>
              </w:rPr>
              <w:t>Lemtel-IIF1-T7-P012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iCs/>
                <w:sz w:val="21"/>
                <w:szCs w:val="21"/>
                <w:u w:val="single"/>
                <w:lang w:val="fr-FR"/>
              </w:rPr>
              <w:t>Lmetri-IIF1-T16-P012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iCs/>
                <w:sz w:val="21"/>
                <w:szCs w:val="21"/>
                <w:u w:val="single"/>
                <w:lang w:val="fr-FR"/>
              </w:rPr>
              <w:t>Rhoudane-IIIB1-T3-P012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iCs/>
                <w:sz w:val="21"/>
                <w:szCs w:val="21"/>
                <w:u w:val="single"/>
                <w:lang w:val="fr-FR"/>
              </w:rPr>
              <w:t>Lendar-IIIB2-T2-P012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4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Tamellalt-IIIA2-T1-P013, Tamellalt-IIIA2-T3-P013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i/>
                <w:iCs/>
                <w:sz w:val="21"/>
                <w:szCs w:val="21"/>
                <w:u w:val="single"/>
                <w:lang w:val="fr-FR"/>
              </w:rPr>
              <w:t>Khodri-IA1-T2-P014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iCs/>
                <w:sz w:val="21"/>
                <w:szCs w:val="21"/>
                <w:u w:val="single"/>
                <w:lang w:val="fr-FR"/>
              </w:rPr>
              <w:t>Harcha-IA1-T9-P014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iCs/>
                <w:sz w:val="21"/>
                <w:szCs w:val="21"/>
                <w:u w:val="single"/>
                <w:lang w:val="fr-FR"/>
              </w:rPr>
              <w:t>Bouaniyek-IA3-T1-P014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iCs/>
                <w:sz w:val="21"/>
                <w:szCs w:val="21"/>
                <w:u w:val="single"/>
                <w:lang w:val="fr-FR"/>
              </w:rPr>
              <w:t>Lkhila-IB1-T2-P014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iCs/>
                <w:sz w:val="21"/>
                <w:szCs w:val="21"/>
                <w:u w:val="single"/>
                <w:lang w:val="fr-FR"/>
              </w:rPr>
              <w:t>Elharchia-IB1-T4-P014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fr-FR"/>
              </w:rPr>
              <w:t>Harchi Lebyed-IB2-T1-P014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fr-FR"/>
              </w:rPr>
              <w:t>Saaidi Lkhel-IB5-T3-P014</w:t>
            </w:r>
            <w:r>
              <w:rPr>
                <w:sz w:val="21"/>
                <w:szCs w:val="21"/>
                <w:lang w:val="fr-FR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fr-FR"/>
              </w:rPr>
              <w:t>Saaidi Lbyed-IB5-T4-P014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8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7</w:t>
            </w:r>
          </w:p>
        </w:tc>
      </w:tr>
      <w:tr>
        <w:trPr>
          <w:trHeight w:val="238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Homar -IA2-T1-P015, Hefri-IA2-T7-P015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</w:tr>
      <w:tr>
        <w:trPr>
          <w:trHeight w:val="229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Unnamed -IA2-T4-P016, Beyota-IB1-T8-P016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</w:t>
            </w:r>
          </w:p>
        </w:tc>
      </w:tr>
      <w:tr>
        <w:trPr>
          <w:trHeight w:val="221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Unnamed-IA2-T5-P017, EL quoti-IA3-T3-P017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1</w:t>
            </w:r>
          </w:p>
        </w:tc>
      </w:tr>
      <w:tr>
        <w:trPr>
          <w:trHeight w:val="337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Kohli-IA2-T8-P018, Elbaghi-IB1-T10-P018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</w:tr>
      <w:tr>
        <w:trPr>
          <w:trHeight w:val="539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1"/>
                <w:szCs w:val="21"/>
                <w:lang w:val="de-DE"/>
              </w:rPr>
            </w:pPr>
            <w:r>
              <w:rPr>
                <w:i/>
                <w:sz w:val="21"/>
                <w:szCs w:val="21"/>
                <w:u w:val="single"/>
                <w:lang w:val="de-DE"/>
              </w:rPr>
              <w:t>Lebyed-IA1-T11-P019</w:t>
            </w:r>
            <w:r>
              <w:rPr>
                <w:i/>
                <w:sz w:val="21"/>
                <w:szCs w:val="21"/>
                <w:lang w:val="de-DE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de-DE"/>
              </w:rPr>
              <w:t>Bacora-IA3-T5-P019</w:t>
            </w:r>
            <w:r>
              <w:rPr>
                <w:i/>
                <w:sz w:val="21"/>
                <w:szCs w:val="21"/>
                <w:lang w:val="de-DE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de-DE"/>
              </w:rPr>
              <w:t>Abacor Lebyed-IB3-T1-P019</w:t>
            </w:r>
            <w:r>
              <w:rPr>
                <w:i/>
                <w:sz w:val="21"/>
                <w:szCs w:val="21"/>
                <w:lang w:val="de-DE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de-DE"/>
              </w:rPr>
              <w:t>Lemdar-IIC1-T5-P019</w:t>
            </w:r>
            <w:r>
              <w:rPr>
                <w:i/>
                <w:sz w:val="21"/>
                <w:szCs w:val="21"/>
                <w:lang w:val="de-DE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de-DE"/>
              </w:rPr>
              <w:t>Lemdar Lekhel -IID1-T11-P019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5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5</w:t>
            </w:r>
          </w:p>
        </w:tc>
      </w:tr>
      <w:tr>
        <w:trPr>
          <w:trHeight w:val="266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1"/>
                <w:szCs w:val="21"/>
                <w:lang w:val="de-DE"/>
              </w:rPr>
            </w:pPr>
            <w:r>
              <w:rPr>
                <w:i/>
                <w:sz w:val="21"/>
                <w:szCs w:val="21"/>
                <w:u w:val="single"/>
                <w:lang w:val="de-DE"/>
              </w:rPr>
              <w:t>Khelia-IA1-T7-P020</w:t>
            </w:r>
            <w:r>
              <w:rPr>
                <w:i/>
                <w:sz w:val="21"/>
                <w:szCs w:val="21"/>
                <w:lang w:val="de-DE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de-DE"/>
              </w:rPr>
              <w:t>Lemdar Lebyed-IB3-T2-P020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Rhoudane-IA1-T10-P021, Rhoudane-IB1-T15-P021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1</w:t>
            </w:r>
          </w:p>
        </w:tc>
      </w:tr>
      <w:tr>
        <w:trPr>
          <w:trHeight w:val="122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Elferzaoui-IB1-T5-P022, Taberant-IB5-T2-P022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</w:tr>
      <w:tr>
        <w:trPr>
          <w:trHeight w:val="207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Ghaouzia-IB1-T7-P023, Arifi-IB2-T2-P023, Lwizi-IB4-T1-P023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3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3</w:t>
            </w:r>
          </w:p>
        </w:tc>
      </w:tr>
      <w:tr>
        <w:trPr>
          <w:trHeight w:val="296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Meltoufa-IB1-T6-P024, Amlatou-IB5-T8-P024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Chetwia-IB1-T11-P025, Tazant-IB3-T3-P025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</w:tr>
      <w:tr>
        <w:trPr>
          <w:trHeight w:val="209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Berrani-IIB1-T1-P026, Lemdar-IIB1-T3-P026, Lemdar Lebyed-IIB1-T5-P026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3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</w:t>
            </w:r>
          </w:p>
        </w:tc>
      </w:tr>
      <w:tr>
        <w:trPr>
          <w:trHeight w:val="387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El Fassi-IB6-T2-P027, El Fassi-IIB1-T10-P027, El Fassi-IIE2-T6-P027, El Fassi-IIE2-T7-P027, Affassi-IIF1-T4-P027, Fassi-IIF1-T5-P027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6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Rhoudane-IIB1-T11-P028, Rhoudane-IIC1-T6-P028, Rhoudane-IIF1-T1-P028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3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</w:t>
            </w:r>
          </w:p>
        </w:tc>
      </w:tr>
      <w:tr>
        <w:trPr>
          <w:trHeight w:val="239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Aounq El Hmam -IIE2-T2-P029, Aryel-IIF2-T3-P029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</w:tr>
      <w:tr>
        <w:trPr>
          <w:trHeight w:val="179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Hafer El Brhel-IIE2-T3-P030, Hafer El Brhel-IIE2-T9-P030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1</w:t>
            </w:r>
          </w:p>
        </w:tc>
      </w:tr>
      <w:tr>
        <w:trPr>
          <w:trHeight w:val="217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Sebti-IIE2-T4-P031, El Harcha-IIF2-T2-P031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Unnamed-IIE1-T8-P032, Nabout-IIF2-T5-P032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1</w:t>
            </w:r>
          </w:p>
        </w:tc>
      </w:tr>
      <w:tr>
        <w:trPr>
          <w:trHeight w:val="161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Hmimer-IIF1-T15-P033, Noukali-IIF2-T1-P033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dotted" w:sz="2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2</w:t>
            </w:r>
          </w:p>
        </w:tc>
      </w:tr>
      <w:tr>
        <w:trPr>
          <w:trHeight w:val="126" w:hRule="atLeast"/>
        </w:trPr>
        <w:tc>
          <w:tcPr>
            <w:tcW w:w="8072" w:type="dxa"/>
            <w:tcBorders>
              <w:top w:val="dotted" w:sz="2" w:space="0" w:color="000000"/>
              <w:left w:val="dotted" w:sz="2" w:space="0" w:color="FFFFFF"/>
              <w:bottom w:val="single" w:sz="8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1"/>
                <w:szCs w:val="21"/>
                <w:lang w:val="de-DE"/>
              </w:rPr>
            </w:pPr>
            <w:r>
              <w:rPr>
                <w:i/>
                <w:sz w:val="21"/>
                <w:szCs w:val="21"/>
                <w:u w:val="single"/>
                <w:lang w:val="de-DE"/>
              </w:rPr>
              <w:t>Ikoran Imelalen -IVA2-T4-P034</w:t>
            </w:r>
            <w:r>
              <w:rPr>
                <w:i/>
                <w:sz w:val="21"/>
                <w:szCs w:val="21"/>
                <w:lang w:val="de-DE"/>
              </w:rPr>
              <w:t xml:space="preserve">, </w:t>
            </w:r>
            <w:r>
              <w:rPr>
                <w:i/>
                <w:sz w:val="21"/>
                <w:szCs w:val="21"/>
                <w:u w:val="single"/>
                <w:lang w:val="de-DE"/>
              </w:rPr>
              <w:t>Ikoran Izeghzaouen-IVA2-T5-P034</w:t>
            </w:r>
          </w:p>
        </w:tc>
        <w:tc>
          <w:tcPr>
            <w:tcW w:w="995" w:type="dxa"/>
            <w:tcBorders>
              <w:top w:val="dotted" w:sz="2" w:space="0" w:color="000000"/>
              <w:left w:val="dotted" w:sz="2" w:space="0" w:color="FFFFFF"/>
              <w:bottom w:val="single" w:sz="8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top w:val="dotted" w:sz="2" w:space="0" w:color="000000"/>
              <w:left w:val="dotted" w:sz="2" w:space="0" w:color="FFFFFF"/>
              <w:bottom w:val="single" w:sz="8" w:space="0" w:color="000000"/>
              <w:right w:val="dotted" w:sz="2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</w:tbl>
    <w:p>
      <w:pPr>
        <w:pStyle w:val="Normal"/>
        <w:spacing w:before="120" w:after="0"/>
        <w:jc w:val="both"/>
        <w:rPr>
          <w:bCs/>
          <w:sz w:val="23"/>
          <w:szCs w:val="23"/>
        </w:rPr>
      </w:pPr>
      <w:r>
        <w:rPr>
          <w:bCs/>
          <w:sz w:val="23"/>
          <w:szCs w:val="23"/>
        </w:rPr>
        <w:t>In underlined italic type: varieties differing by fig skin color probably due to somatic mutations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3"/>
        <w:szCs w:val="23"/>
      </w:rPr>
    </w:pPr>
    <w:r>
      <w:rPr>
        <w:sz w:val="23"/>
        <w:szCs w:val="23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682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682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3"/>
                              <w:szCs w:val="23"/>
                            </w:rPr>
                          </w:pPr>
                          <w:r>
                            <w:rPr>
                              <w:rStyle w:val="PageNumber"/>
                              <w:sz w:val="23"/>
                              <w:szCs w:val="23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3"/>
                              <w:szCs w:val="23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3"/>
                              <w:szCs w:val="23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3"/>
                              <w:szCs w:val="23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3"/>
                              <w:szCs w:val="23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25pt;mso-wrap-distance-left:0pt;mso-wrap-distance-right:0pt;mso-wrap-distance-top:0pt;mso-wrap-distance-bottom:0pt;margin-top:0.05pt;mso-position-vertical-relative:text;margin-left:447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3"/>
                        <w:szCs w:val="23"/>
                      </w:rPr>
                    </w:pPr>
                    <w:r>
                      <w:rPr>
                        <w:rStyle w:val="PageNumber"/>
                        <w:sz w:val="23"/>
                        <w:szCs w:val="23"/>
                      </w:rPr>
                      <w:fldChar w:fldCharType="begin"/>
                    </w:r>
                    <w:r>
                      <w:rPr>
                        <w:rStyle w:val="PageNumber"/>
                        <w:sz w:val="23"/>
                        <w:szCs w:val="23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3"/>
                        <w:szCs w:val="23"/>
                      </w:rPr>
                      <w:fldChar w:fldCharType="separate"/>
                    </w:r>
                    <w:r>
                      <w:rPr>
                        <w:rStyle w:val="PageNumber"/>
                        <w:sz w:val="23"/>
                        <w:szCs w:val="23"/>
                      </w:rPr>
                      <w:t>2</w:t>
                    </w:r>
                    <w:r>
                      <w:rPr>
                        <w:rStyle w:val="PageNumber"/>
                        <w:sz w:val="23"/>
                        <w:szCs w:val="23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rFonts w:eastAsia="Times New Roman"/>
      <w:bCs w:val="false"/>
      <w:caps w:val="false"/>
      <w:smallCaps w:val="false"/>
      <w:lang w:val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eastAsia="Times New Roman"/>
      <w:bCs w:val="false"/>
      <w:caps w:val="false"/>
      <w:smallCaps w:val="false"/>
      <w:sz w:val="20"/>
      <w:szCs w:val="20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bCs w:val="false"/>
      <w:caps w:val="false"/>
      <w:smallCaps w:val="false"/>
      <w:sz w:val="16"/>
      <w:szCs w:val="16"/>
      <w:lang w:val="en-US"/>
    </w:rPr>
  </w:style>
  <w:style w:type="character" w:styleId="EntteCar">
    <w:name w:val="En-tête Car"/>
    <w:basedOn w:val="Policepardfaut"/>
    <w:qFormat/>
    <w:rPr>
      <w:rFonts w:eastAsia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Calibri;Century Gothic" w:hAnsi="Calibri;Century Gothic" w:cs="Calibri;Century Gothic"/>
      <w:b/>
      <w:bCs/>
      <w:color w:val="4F81BD"/>
      <w:sz w:val="18"/>
      <w:szCs w:val="18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3:52:00Z</dcterms:created>
  <dc:creator>SWEET</dc:creator>
  <dc:description/>
  <dc:language>en-US</dc:language>
  <cp:lastModifiedBy>Khadari Bouchaib</cp:lastModifiedBy>
  <cp:lastPrinted>2009-07-28T15:48:00Z</cp:lastPrinted>
  <dcterms:modified xsi:type="dcterms:W3CDTF">2010-02-11T13:52:00Z</dcterms:modified>
  <cp:revision>2</cp:revision>
  <dc:subject/>
  <dc:title>Additional File 3: Cases of synonymy (several variety names for one genotype) observed among cultivated fig trees in Morocco</dc:title>
</cp:coreProperties>
</file>